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22FE0" w:rsidRDefault="00722FE0" w:rsidP="00722FE0">
      <w:r>
        <w:t># sd_cat_training.py</w:t>
      </w:r>
    </w:p>
    <w:p w:rsidR="00722FE0" w:rsidRDefault="00722FE0" w:rsidP="00722FE0">
      <w:r>
        <w:t>import torch</w:t>
      </w:r>
    </w:p>
    <w:p w:rsidR="00722FE0" w:rsidRDefault="00722FE0" w:rsidP="00722FE0">
      <w:r>
        <w:t>import torch.nn as nn</w:t>
      </w:r>
    </w:p>
    <w:p w:rsidR="00722FE0" w:rsidRDefault="00722FE0" w:rsidP="00722FE0">
      <w:r>
        <w:t>import torch.nn.functional as F</w:t>
      </w:r>
    </w:p>
    <w:p w:rsidR="00722FE0" w:rsidRDefault="00722FE0" w:rsidP="00722FE0">
      <w:r>
        <w:t>import numpy as np</w:t>
      </w:r>
    </w:p>
    <w:p w:rsidR="00722FE0" w:rsidRDefault="00722FE0" w:rsidP="00722FE0">
      <w:r>
        <w:t>import pandas as pd</w:t>
      </w:r>
    </w:p>
    <w:p w:rsidR="00722FE0" w:rsidRDefault="00722FE0" w:rsidP="00722FE0">
      <w:r>
        <w:t>import matplotlib.pyplot as plt</w:t>
      </w:r>
    </w:p>
    <w:p w:rsidR="00722FE0" w:rsidRDefault="00722FE0" w:rsidP="00722FE0">
      <w:r>
        <w:t>import seaborn as sns</w:t>
      </w:r>
    </w:p>
    <w:p w:rsidR="00722FE0" w:rsidRDefault="00722FE0" w:rsidP="00722FE0">
      <w:r>
        <w:t>from torch.utils.data import Dataset, DataLoader</w:t>
      </w:r>
    </w:p>
    <w:p w:rsidR="00722FE0" w:rsidRDefault="00722FE0" w:rsidP="00722FE0">
      <w:r>
        <w:t>from sklearn.model_selection import train_test_split</w:t>
      </w:r>
    </w:p>
    <w:p w:rsidR="00722FE0" w:rsidRDefault="00722FE0" w:rsidP="00722FE0">
      <w:r>
        <w:t>from sklearn.metrics import accuracy_score, precision_score, recall_score, f1_score, confusion_matrix, roc_curve, auc, precision_recall_curve</w:t>
      </w:r>
    </w:p>
    <w:p w:rsidR="00722FE0" w:rsidRDefault="00722FE0" w:rsidP="00722FE0">
      <w:r>
        <w:t>import os</w:t>
      </w:r>
    </w:p>
    <w:p w:rsidR="00722FE0" w:rsidRDefault="00722FE0" w:rsidP="00722FE0">
      <w:r>
        <w:t>import warnings</w:t>
      </w:r>
    </w:p>
    <w:p w:rsidR="00722FE0" w:rsidRDefault="00722FE0" w:rsidP="00722FE0">
      <w:r>
        <w:t>warnings.filterwarnings("ignore")</w:t>
      </w:r>
    </w:p>
    <w:p w:rsidR="00722FE0" w:rsidRDefault="00722FE0" w:rsidP="00722FE0"/>
    <w:p w:rsidR="00722FE0" w:rsidRDefault="00722FE0" w:rsidP="00722FE0">
      <w:r>
        <w:t># ====================== CONFIG ======================</w:t>
      </w:r>
    </w:p>
    <w:p w:rsidR="00722FE0" w:rsidRDefault="00722FE0" w:rsidP="00722FE0">
      <w:r>
        <w:t>BATCH_SIZE = 32</w:t>
      </w:r>
    </w:p>
    <w:p w:rsidR="00722FE0" w:rsidRDefault="00722FE0" w:rsidP="00722FE0">
      <w:r>
        <w:t>EPOCHS = 50</w:t>
      </w:r>
    </w:p>
    <w:p w:rsidR="00722FE0" w:rsidRDefault="00722FE0" w:rsidP="00722FE0">
      <w:r>
        <w:t>LEARNING_RATE = 1e-4</w:t>
      </w:r>
    </w:p>
    <w:p w:rsidR="00722FE0" w:rsidRDefault="00722FE0" w:rsidP="00722FE0">
      <w:r>
        <w:t>DROPOUT = 0.3</w:t>
      </w:r>
    </w:p>
    <w:p w:rsidR="00722FE0" w:rsidRDefault="00722FE0" w:rsidP="00722FE0">
      <w:r>
        <w:t>NUM_CLASSES = 2</w:t>
      </w:r>
    </w:p>
    <w:p w:rsidR="00722FE0" w:rsidRDefault="00722FE0" w:rsidP="00722FE0">
      <w:r>
        <w:t>DEVICE = torch.device("cuda" if torch.cuda.is_available() else "cpu")</w:t>
      </w:r>
    </w:p>
    <w:p w:rsidR="00722FE0" w:rsidRDefault="00722FE0" w:rsidP="00722FE0">
      <w:r>
        <w:t>DATA_DIR = "minimal_dataset"</w:t>
      </w:r>
    </w:p>
    <w:p w:rsidR="00722FE0" w:rsidRDefault="00722FE0" w:rsidP="00722FE0"/>
    <w:p w:rsidR="00722FE0" w:rsidRDefault="00722FE0" w:rsidP="00722FE0">
      <w:r>
        <w:t>class SpeechDataset(Dataset):</w:t>
      </w:r>
    </w:p>
    <w:p w:rsidR="00722FE0" w:rsidRDefault="00722FE0" w:rsidP="00722FE0">
      <w:r>
        <w:t xml:space="preserve">    def __init__(self, file_list, labels):</w:t>
      </w:r>
    </w:p>
    <w:p w:rsidR="00722FE0" w:rsidRDefault="00722FE0" w:rsidP="00722FE0">
      <w:r>
        <w:t xml:space="preserve">        self.file_list = file_list</w:t>
      </w:r>
    </w:p>
    <w:p w:rsidR="00722FE0" w:rsidRDefault="00722FE0" w:rsidP="00722FE0">
      <w:r>
        <w:t xml:space="preserve">        self.labels = labels</w:t>
      </w:r>
    </w:p>
    <w:p w:rsidR="00722FE0" w:rsidRDefault="00722FE0" w:rsidP="00722FE0">
      <w:r>
        <w:lastRenderedPageBreak/>
        <w:t xml:space="preserve">    def __len__(self):</w:t>
      </w:r>
    </w:p>
    <w:p w:rsidR="00722FE0" w:rsidRDefault="00722FE0" w:rsidP="00722FE0">
      <w:r>
        <w:t xml:space="preserve">        return len(self.file_list)</w:t>
      </w:r>
    </w:p>
    <w:p w:rsidR="00722FE0" w:rsidRDefault="00722FE0" w:rsidP="00722FE0">
      <w:r>
        <w:t xml:space="preserve">    def __getitem__(self, idx):</w:t>
      </w:r>
    </w:p>
    <w:p w:rsidR="00722FE0" w:rsidRDefault="00722FE0" w:rsidP="00722FE0">
      <w:r>
        <w:t xml:space="preserve">        waveform = np.load(self.file_list[idx])</w:t>
      </w:r>
    </w:p>
    <w:p w:rsidR="00722FE0" w:rsidRDefault="00722FE0" w:rsidP="00722FE0">
      <w:r>
        <w:t xml:space="preserve">        waveform = torch.from_numpy(waveform).float()</w:t>
      </w:r>
    </w:p>
    <w:p w:rsidR="00722FE0" w:rsidRDefault="00722FE0" w:rsidP="00722FE0">
      <w:r>
        <w:t xml:space="preserve">        return waveform, torch.tensor(self.labels[idx], dtype=torch.long)</w:t>
      </w:r>
    </w:p>
    <w:p w:rsidR="00722FE0" w:rsidRDefault="00722FE0" w:rsidP="00722FE0"/>
    <w:p w:rsidR="00722FE0" w:rsidRDefault="00722FE0" w:rsidP="00722FE0">
      <w:r>
        <w:t># Load data</w:t>
      </w:r>
    </w:p>
    <w:p w:rsidR="00722FE0" w:rsidRDefault="00722FE0" w:rsidP="00722FE0">
      <w:r>
        <w:t>files = [os.path.join(DATA_DIR, f) for f in os.listdir(DATA_DIR) if f.endswith(".npy")]</w:t>
      </w:r>
    </w:p>
    <w:p w:rsidR="00722FE0" w:rsidRDefault="00722FE0" w:rsidP="00722FE0">
      <w:r>
        <w:t>labels = pd.read_csv(os.path.join(DATA_DIR, "labels.csv"), header=None).values.flatten().tolist()</w:t>
      </w:r>
    </w:p>
    <w:p w:rsidR="00722FE0" w:rsidRDefault="00722FE0" w:rsidP="00722FE0"/>
    <w:p w:rsidR="00722FE0" w:rsidRDefault="00722FE0" w:rsidP="00722FE0">
      <w:r>
        <w:t># Subject-level split: 70% train, 15% val, 15% test</w:t>
      </w:r>
    </w:p>
    <w:p w:rsidR="00722FE0" w:rsidRDefault="00722FE0" w:rsidP="00722FE0">
      <w:r>
        <w:t>train_files, temp_files, train_labels, temp_labels = train_test_split(</w:t>
      </w:r>
    </w:p>
    <w:p w:rsidR="00722FE0" w:rsidRDefault="00722FE0" w:rsidP="00722FE0">
      <w:r>
        <w:t xml:space="preserve">    files, labels, test_size=0.3, stratify=labels, random_state=42</w:t>
      </w:r>
    </w:p>
    <w:p w:rsidR="00722FE0" w:rsidRDefault="00722FE0" w:rsidP="00722FE0">
      <w:r>
        <w:t>)</w:t>
      </w:r>
    </w:p>
    <w:p w:rsidR="00722FE0" w:rsidRDefault="00722FE0" w:rsidP="00722FE0">
      <w:r>
        <w:t>val_files, test_files, val_labels, test_labels = train_test_split(</w:t>
      </w:r>
    </w:p>
    <w:p w:rsidR="00722FE0" w:rsidRDefault="00722FE0" w:rsidP="00722FE0">
      <w:r>
        <w:t xml:space="preserve">    temp_files, temp_labels, test_size=0.5, stratify=temp_labels, random_state=42</w:t>
      </w:r>
    </w:p>
    <w:p w:rsidR="00722FE0" w:rsidRDefault="00722FE0" w:rsidP="00722FE0">
      <w:r>
        <w:t>)</w:t>
      </w:r>
    </w:p>
    <w:p w:rsidR="00722FE0" w:rsidRDefault="00722FE0" w:rsidP="00722FE0"/>
    <w:p w:rsidR="00722FE0" w:rsidRDefault="00722FE0" w:rsidP="00722FE0">
      <w:r>
        <w:t>train_dataset = SpeechDataset(train_files, train_labels)</w:t>
      </w:r>
    </w:p>
    <w:p w:rsidR="00722FE0" w:rsidRDefault="00722FE0" w:rsidP="00722FE0">
      <w:r>
        <w:t>val_dataset = SpeechDataset(val_files, val_labels)</w:t>
      </w:r>
    </w:p>
    <w:p w:rsidR="00722FE0" w:rsidRDefault="00722FE0" w:rsidP="00722FE0">
      <w:r>
        <w:t>test_dataset = SpeechDataset(test_files, test_labels)</w:t>
      </w:r>
    </w:p>
    <w:p w:rsidR="00722FE0" w:rsidRDefault="00722FE0" w:rsidP="00722FE0"/>
    <w:p w:rsidR="00722FE0" w:rsidRDefault="00722FE0" w:rsidP="00722FE0">
      <w:r>
        <w:t>train_loader = DataLoader(train_dataset, batch_size=BATCH_SIZE, shuffle=True)</w:t>
      </w:r>
    </w:p>
    <w:p w:rsidR="00722FE0" w:rsidRDefault="00722FE0" w:rsidP="00722FE0">
      <w:r>
        <w:t>val_loader = DataLoader(val_dataset, batch_size=BATCH_SIZE, shuffle=False)</w:t>
      </w:r>
    </w:p>
    <w:p w:rsidR="00722FE0" w:rsidRDefault="00722FE0" w:rsidP="00722FE0">
      <w:r>
        <w:t>test_loader = DataLoader(test_dataset, batch_size=BATCH_SIZE, shuffle=False)</w:t>
      </w:r>
    </w:p>
    <w:p w:rsidR="00722FE0" w:rsidRDefault="00722FE0" w:rsidP="00722FE0"/>
    <w:p w:rsidR="00722FE0" w:rsidRDefault="00722FE0" w:rsidP="00722FE0">
      <w:r>
        <w:t># ====================== MODEL ======================</w:t>
      </w:r>
    </w:p>
    <w:p w:rsidR="00722FE0" w:rsidRDefault="00722FE0" w:rsidP="00722FE0">
      <w:r>
        <w:t>class MobileNet1DBackbone(nn.Module):</w:t>
      </w:r>
    </w:p>
    <w:p w:rsidR="00722FE0" w:rsidRDefault="00722FE0" w:rsidP="00722FE0">
      <w:r>
        <w:lastRenderedPageBreak/>
        <w:t xml:space="preserve">    def __init__(self, out_dim=256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features = nn.Sequential(</w:t>
      </w:r>
    </w:p>
    <w:p w:rsidR="00722FE0" w:rsidRDefault="00722FE0" w:rsidP="00722FE0">
      <w:r>
        <w:t xml:space="preserve">            nn.Conv1d(1, 16, kernel_size=11, stride=2, padding=5),</w:t>
      </w:r>
    </w:p>
    <w:p w:rsidR="00722FE0" w:rsidRDefault="00722FE0" w:rsidP="00722FE0">
      <w:r>
        <w:t xml:space="preserve">            nn.BatchNorm1d(16), nn.ReLU(inplace=True),</w:t>
      </w:r>
    </w:p>
    <w:p w:rsidR="00722FE0" w:rsidRDefault="00722FE0" w:rsidP="00722FE0">
      <w:r>
        <w:t xml:space="preserve">            nn.Conv1d(16, 16, kernel_size=5, stride=2, padding=2, groups=16),</w:t>
      </w:r>
    </w:p>
    <w:p w:rsidR="00722FE0" w:rsidRDefault="00722FE0" w:rsidP="00722FE0">
      <w:r>
        <w:t xml:space="preserve">            nn.BatchNorm1d(16), nn.ReLU(inplace=True),</w:t>
      </w:r>
    </w:p>
    <w:p w:rsidR="00722FE0" w:rsidRDefault="00722FE0" w:rsidP="00722FE0">
      <w:r>
        <w:t xml:space="preserve">            nn.Conv1d(16, 24, kernel_size=1),</w:t>
      </w:r>
    </w:p>
    <w:p w:rsidR="00722FE0" w:rsidRDefault="00722FE0" w:rsidP="00722FE0">
      <w:r>
        <w:t xml:space="preserve">            nn.BatchNorm1d(24), nn.ReLU(inplace=True),</w:t>
      </w:r>
    </w:p>
    <w:p w:rsidR="00722FE0" w:rsidRDefault="00722FE0" w:rsidP="00722FE0">
      <w:r>
        <w:t xml:space="preserve">            nn.AdaptiveAvgPool1d(1)</w:t>
      </w:r>
    </w:p>
    <w:p w:rsidR="00722FE0" w:rsidRDefault="00722FE0" w:rsidP="00722FE0">
      <w:r>
        <w:t xml:space="preserve">        )</w:t>
      </w:r>
    </w:p>
    <w:p w:rsidR="00722FE0" w:rsidRDefault="00722FE0" w:rsidP="00722FE0">
      <w:r>
        <w:t xml:space="preserve">        self.fc = nn.Linear(24, out_dim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x = x.unsqueeze(1)</w:t>
      </w:r>
    </w:p>
    <w:p w:rsidR="00722FE0" w:rsidRDefault="00722FE0" w:rsidP="00722FE0">
      <w:r>
        <w:t xml:space="preserve">        x = self.features(x).squeeze(-1)</w:t>
      </w:r>
    </w:p>
    <w:p w:rsidR="00722FE0" w:rsidRDefault="00722FE0" w:rsidP="00722FE0">
      <w:r>
        <w:t xml:space="preserve">        return self.fc(x)</w:t>
      </w:r>
    </w:p>
    <w:p w:rsidR="00722FE0" w:rsidRDefault="00722FE0" w:rsidP="00722FE0"/>
    <w:p w:rsidR="00722FE0" w:rsidRDefault="00722FE0" w:rsidP="00722FE0">
      <w:r>
        <w:t>class LinformerSelfAttention(nn.Module):</w:t>
      </w:r>
    </w:p>
    <w:p w:rsidR="00722FE0" w:rsidRDefault="00722FE0" w:rsidP="00722FE0">
      <w:r>
        <w:t xml:space="preserve">    def __init__(self, dim=256, heads=8, seq_len=64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dim = dim</w:t>
      </w:r>
    </w:p>
    <w:p w:rsidR="00722FE0" w:rsidRDefault="00722FE0" w:rsidP="00722FE0">
      <w:r>
        <w:t xml:space="preserve">        self.heads = heads</w:t>
      </w:r>
    </w:p>
    <w:p w:rsidR="00722FE0" w:rsidRDefault="00722FE0" w:rsidP="00722FE0">
      <w:r>
        <w:t xml:space="preserve">        self.scale = (dim // heads) ** -0.5</w:t>
      </w:r>
    </w:p>
    <w:p w:rsidR="00722FE0" w:rsidRDefault="00722FE0" w:rsidP="00722FE0">
      <w:r>
        <w:t xml:space="preserve">        self.qkv = nn.Linear(dim, dim * 3)</w:t>
      </w:r>
    </w:p>
    <w:p w:rsidR="00722FE0" w:rsidRDefault="00722FE0" w:rsidP="00722FE0">
      <w:r>
        <w:t xml:space="preserve">        self.proj = nn.Linear(dim, dim)</w:t>
      </w:r>
    </w:p>
    <w:p w:rsidR="00722FE0" w:rsidRDefault="00722FE0" w:rsidP="00722FE0">
      <w:r>
        <w:t xml:space="preserve">        self.E = nn.Parameter(torch.randn(seq_len, 32)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lastRenderedPageBreak/>
        <w:t xml:space="preserve">        B, N, C = x.shape</w:t>
      </w:r>
    </w:p>
    <w:p w:rsidR="00722FE0" w:rsidRDefault="00722FE0" w:rsidP="00722FE0">
      <w:r>
        <w:t xml:space="preserve">        qkv = self.qkv(x).reshape(B, N, 3, self.heads, C // self.heads).permute(2, 0, 3, 1, 4)</w:t>
      </w:r>
    </w:p>
    <w:p w:rsidR="00722FE0" w:rsidRDefault="00722FE0" w:rsidP="00722FE0">
      <w:r>
        <w:t xml:space="preserve">        q, k, v = qkv.unbind(0)</w:t>
      </w:r>
    </w:p>
    <w:p w:rsidR="00722FE0" w:rsidRDefault="00722FE0" w:rsidP="00722FE0">
      <w:r>
        <w:t xml:space="preserve">        k = k @ self.E</w:t>
      </w:r>
    </w:p>
    <w:p w:rsidR="00722FE0" w:rsidRDefault="00722FE0" w:rsidP="00722FE0">
      <w:r>
        <w:t xml:space="preserve">        v = v @ self.E</w:t>
      </w:r>
    </w:p>
    <w:p w:rsidR="00722FE0" w:rsidRDefault="00722FE0" w:rsidP="00722FE0">
      <w:r>
        <w:t xml:space="preserve">        attn = (q @ k.transpose(-2, -1)) * self.scale</w:t>
      </w:r>
    </w:p>
    <w:p w:rsidR="00722FE0" w:rsidRDefault="00722FE0" w:rsidP="00722FE0">
      <w:r>
        <w:t xml:space="preserve">        attn = F.softmax(attn, dim=-1)</w:t>
      </w:r>
    </w:p>
    <w:p w:rsidR="00722FE0" w:rsidRDefault="00722FE0" w:rsidP="00722FE0">
      <w:r>
        <w:t xml:space="preserve">        x = (attn @ v).transpose(1, 2).reshape(B, N, C)</w:t>
      </w:r>
    </w:p>
    <w:p w:rsidR="00722FE0" w:rsidRDefault="00722FE0" w:rsidP="00722FE0">
      <w:r>
        <w:t xml:space="preserve">        return self.proj(x)</w:t>
      </w:r>
    </w:p>
    <w:p w:rsidR="00722FE0" w:rsidRDefault="00722FE0" w:rsidP="00722FE0"/>
    <w:p w:rsidR="00722FE0" w:rsidRDefault="00722FE0" w:rsidP="00722FE0">
      <w:r>
        <w:t>class CaTBlock(nn.Module):</w:t>
      </w:r>
    </w:p>
    <w:p w:rsidR="00722FE0" w:rsidRDefault="00722FE0" w:rsidP="00722FE0">
      <w:r>
        <w:t xml:space="preserve">    def __init__(self, dim=256, heads=8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norm1 = nn.LayerNorm(dim)</w:t>
      </w:r>
    </w:p>
    <w:p w:rsidR="00722FE0" w:rsidRDefault="00722FE0" w:rsidP="00722FE0">
      <w:r>
        <w:t xml:space="preserve">        self.attn = LinformerSelfAttention(dim, heads)</w:t>
      </w:r>
    </w:p>
    <w:p w:rsidR="00722FE0" w:rsidRDefault="00722FE0" w:rsidP="00722FE0">
      <w:r>
        <w:t xml:space="preserve">        self.norm2 = nn.LayerNorm(dim)</w:t>
      </w:r>
    </w:p>
    <w:p w:rsidR="00722FE0" w:rsidRDefault="00722FE0" w:rsidP="00722FE0">
      <w:r>
        <w:t xml:space="preserve">        self.mlp = nn.Sequential(nn.Linear(dim, dim*4), nn.GELU(), nn.Dropout(DROPOUT), nn.Linear(dim*4, dim)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cls_token = x[:, :1]</w:t>
      </w:r>
    </w:p>
    <w:p w:rsidR="00722FE0" w:rsidRDefault="00722FE0" w:rsidP="00722FE0">
      <w:r>
        <w:t xml:space="preserve">        patches = x[:, 1:]</w:t>
      </w:r>
    </w:p>
    <w:p w:rsidR="00722FE0" w:rsidRDefault="00722FE0" w:rsidP="00722FE0">
      <w:r>
        <w:t xml:space="preserve">        combined = torch.cat([cls_token, patches], dim=1)</w:t>
      </w:r>
    </w:p>
    <w:p w:rsidR="00722FE0" w:rsidRDefault="00722FE0" w:rsidP="00722FE0">
      <w:r>
        <w:t xml:space="preserve">        attn_out = self.attn(self.norm1(combined))</w:t>
      </w:r>
    </w:p>
    <w:p w:rsidR="00722FE0" w:rsidRDefault="00722FE0" w:rsidP="00722FE0">
      <w:r>
        <w:t xml:space="preserve">        cls_token = cls_token + attn_out[:, :1]</w:t>
      </w:r>
    </w:p>
    <w:p w:rsidR="00722FE0" w:rsidRDefault="00722FE0" w:rsidP="00722FE0">
      <w:r>
        <w:t xml:space="preserve">        cls_token = cls_token + self.mlp(self.norm2(cls_token))</w:t>
      </w:r>
    </w:p>
    <w:p w:rsidR="00722FE0" w:rsidRDefault="00722FE0" w:rsidP="00722FE0">
      <w:r>
        <w:t xml:space="preserve">        return torch.cat([cls_token, patches], dim=1)</w:t>
      </w:r>
    </w:p>
    <w:p w:rsidR="00722FE0" w:rsidRDefault="00722FE0" w:rsidP="00722FE0"/>
    <w:p w:rsidR="00722FE0" w:rsidRDefault="00722FE0" w:rsidP="00722FE0">
      <w:r>
        <w:t>class SDClassifier(nn.Module):</w:t>
      </w:r>
    </w:p>
    <w:p w:rsidR="00722FE0" w:rsidRDefault="00722FE0" w:rsidP="00722FE0">
      <w:r>
        <w:lastRenderedPageBreak/>
        <w:t xml:space="preserve">    def __init__(self, num_classes=NUM_CLASSES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cnn = MobileNet1DBackbone(out_dim=256)</w:t>
      </w:r>
    </w:p>
    <w:p w:rsidR="00722FE0" w:rsidRDefault="00722FE0" w:rsidP="00722FE0">
      <w:r>
        <w:t xml:space="preserve">        self.attn = LinformerSelfAttention(dim=256)</w:t>
      </w:r>
    </w:p>
    <w:p w:rsidR="00722FE0" w:rsidRDefault="00722FE0" w:rsidP="00722FE0">
      <w:r>
        <w:t xml:space="preserve">        self.fusion_gate = nn.Linear(512, 256)</w:t>
      </w:r>
    </w:p>
    <w:p w:rsidR="00722FE0" w:rsidRDefault="00722FE0" w:rsidP="00722FE0">
      <w:r>
        <w:t xml:space="preserve">        self.cat_blocks = nn.ModuleList([CaTBlock(dim=256) for _ in range(2)])</w:t>
      </w:r>
    </w:p>
    <w:p w:rsidR="00722FE0" w:rsidRDefault="00722FE0" w:rsidP="00722FE0">
      <w:r>
        <w:t xml:space="preserve">        self.classifier = nn.Sequential(nn.Dropout(DROPOUT), nn.Linear(256, num_classes)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cnn_feat = self.cnn(x)</w:t>
      </w:r>
    </w:p>
    <w:p w:rsidR="00722FE0" w:rsidRDefault="00722FE0" w:rsidP="00722FE0">
      <w:r>
        <w:t xml:space="preserve">        patches = x.unfold(1, 256, 128).mean(dim=1).unsqueeze(1)</w:t>
      </w:r>
    </w:p>
    <w:p w:rsidR="00722FE0" w:rsidRDefault="00722FE0" w:rsidP="00722FE0">
      <w:r>
        <w:t xml:space="preserve">        vit_feat = self.attn(patches).squeeze(1)</w:t>
      </w:r>
    </w:p>
    <w:p w:rsidR="00722FE0" w:rsidRDefault="00722FE0" w:rsidP="00722FE0">
      <w:r>
        <w:t xml:space="preserve">        concat = torch.cat([cnn_feat, vit_feat], dim=1)</w:t>
      </w:r>
    </w:p>
    <w:p w:rsidR="00722FE0" w:rsidRDefault="00722FE0" w:rsidP="00722FE0">
      <w:r>
        <w:t xml:space="preserve">        gate = torch.sigmoid(self.fusion_gate(concat))</w:t>
      </w:r>
    </w:p>
    <w:p w:rsidR="00722FE0" w:rsidRDefault="00722FE0" w:rsidP="00722FE0">
      <w:r>
        <w:t xml:space="preserve">        fused = gate * cnn_feat + (1 - gate) * vit_feat</w:t>
      </w:r>
    </w:p>
    <w:p w:rsidR="00722FE0" w:rsidRDefault="00722FE0" w:rsidP="00722FE0">
      <w:r>
        <w:t xml:space="preserve">        cls_token = torch.zeros(fused.shape[0], 1, 256, device=fused.device)</w:t>
      </w:r>
    </w:p>
    <w:p w:rsidR="00722FE0" w:rsidRDefault="00722FE0" w:rsidP="00722FE0">
      <w:r>
        <w:t xml:space="preserve">        x_cat = torch.cat([cls_token, fused.unsqueeze(1)], dim=1)</w:t>
      </w:r>
    </w:p>
    <w:p w:rsidR="00722FE0" w:rsidRDefault="00722FE0" w:rsidP="00722FE0">
      <w:r>
        <w:t xml:space="preserve">        for block in self.cat_blocks:</w:t>
      </w:r>
    </w:p>
    <w:p w:rsidR="00722FE0" w:rsidRDefault="00722FE0" w:rsidP="00722FE0">
      <w:r>
        <w:t xml:space="preserve">            x_cat = block(x_cat)</w:t>
      </w:r>
    </w:p>
    <w:p w:rsidR="00722FE0" w:rsidRDefault="00722FE0" w:rsidP="00722FE0">
      <w:r>
        <w:t xml:space="preserve">        cls_out = x_cat[:, 0]</w:t>
      </w:r>
    </w:p>
    <w:p w:rsidR="00722FE0" w:rsidRDefault="00722FE0" w:rsidP="00722FE0">
      <w:r>
        <w:t xml:space="preserve">        return self.classifier(cls_out)</w:t>
      </w:r>
    </w:p>
    <w:p w:rsidR="00722FE0" w:rsidRDefault="00722FE0" w:rsidP="00722FE0"/>
    <w:p w:rsidR="00722FE0" w:rsidRDefault="00722FE0" w:rsidP="00722FE0">
      <w:r>
        <w:t># ====================== TRAINING ======================</w:t>
      </w:r>
    </w:p>
    <w:p w:rsidR="00722FE0" w:rsidRDefault="00722FE0" w:rsidP="00722FE0">
      <w:r>
        <w:t>model = SDClassifier().to(DEVICE)</w:t>
      </w:r>
    </w:p>
    <w:p w:rsidR="00722FE0" w:rsidRDefault="00722FE0" w:rsidP="00722FE0">
      <w:r>
        <w:t>optimizer = torch.optim.Adam(model.parameters(), lr=LEARNING_RATE)</w:t>
      </w:r>
    </w:p>
    <w:p w:rsidR="00722FE0" w:rsidRDefault="00722FE0" w:rsidP="00722FE0">
      <w:r>
        <w:t>criterion = nn.CrossEntropyLoss()</w:t>
      </w:r>
    </w:p>
    <w:p w:rsidR="00722FE0" w:rsidRDefault="00722FE0" w:rsidP="00722FE0"/>
    <w:p w:rsidR="00722FE0" w:rsidRDefault="00722FE0" w:rsidP="00722FE0">
      <w:r>
        <w:t>for epoch in range(EPOCHS):</w:t>
      </w:r>
    </w:p>
    <w:p w:rsidR="00722FE0" w:rsidRDefault="00722FE0" w:rsidP="00722FE0">
      <w:r>
        <w:t xml:space="preserve">    model.train()</w:t>
      </w:r>
    </w:p>
    <w:p w:rsidR="00722FE0" w:rsidRDefault="00722FE0" w:rsidP="00722FE0">
      <w:r>
        <w:lastRenderedPageBreak/>
        <w:t xml:space="preserve">    for x, y in train_loader:</w:t>
      </w:r>
    </w:p>
    <w:p w:rsidR="00722FE0" w:rsidRDefault="00722FE0" w:rsidP="00722FE0">
      <w:r>
        <w:t xml:space="preserve">        x, y = x.to(DEVICE), y.to(DEVICE)</w:t>
      </w:r>
    </w:p>
    <w:p w:rsidR="00722FE0" w:rsidRDefault="00722FE0" w:rsidP="00722FE0">
      <w:r>
        <w:t xml:space="preserve">        optimizer.zero_grad()</w:t>
      </w:r>
    </w:p>
    <w:p w:rsidR="00722FE0" w:rsidRDefault="00722FE0" w:rsidP="00722FE0">
      <w:r>
        <w:t xml:space="preserve">        loss = criterion(model(x), y)</w:t>
      </w:r>
    </w:p>
    <w:p w:rsidR="00722FE0" w:rsidRDefault="00722FE0" w:rsidP="00722FE0">
      <w:r>
        <w:t xml:space="preserve">        loss.backward()</w:t>
      </w:r>
    </w:p>
    <w:p w:rsidR="00722FE0" w:rsidRDefault="00722FE0" w:rsidP="00722FE0">
      <w:r>
        <w:t xml:space="preserve">        optimizer.step()</w:t>
      </w:r>
    </w:p>
    <w:p w:rsidR="00722FE0" w:rsidRDefault="00722FE0" w:rsidP="00722FE0"/>
    <w:p w:rsidR="00722FE0" w:rsidRDefault="00722FE0" w:rsidP="00722FE0">
      <w:r>
        <w:t># ====================== INTERNAL TEST (SVD) ======================</w:t>
      </w:r>
    </w:p>
    <w:p w:rsidR="00722FE0" w:rsidRDefault="00722FE0" w:rsidP="00722FE0">
      <w:r>
        <w:t>model.eval()</w:t>
      </w:r>
    </w:p>
    <w:p w:rsidR="00722FE0" w:rsidRDefault="00722FE0" w:rsidP="00722FE0">
      <w:r>
        <w:t>preds_list, labels_list = [], []</w:t>
      </w:r>
    </w:p>
    <w:p w:rsidR="00722FE0" w:rsidRDefault="00722FE0" w:rsidP="00722FE0">
      <w:r>
        <w:t>with torch.no_grad():</w:t>
      </w:r>
    </w:p>
    <w:p w:rsidR="00722FE0" w:rsidRDefault="00722FE0" w:rsidP="00722FE0">
      <w:r>
        <w:t xml:space="preserve">    for x, y in test_loader:</w:t>
      </w:r>
    </w:p>
    <w:p w:rsidR="00722FE0" w:rsidRDefault="00722FE0" w:rsidP="00722FE0">
      <w:r>
        <w:t xml:space="preserve">        x = x.to(DEVICE)</w:t>
      </w:r>
    </w:p>
    <w:p w:rsidR="00722FE0" w:rsidRDefault="00722FE0" w:rsidP="00722FE0">
      <w:r>
        <w:t xml:space="preserve">        preds = model(x).argmax(dim=1).cpu().numpy()</w:t>
      </w:r>
    </w:p>
    <w:p w:rsidR="00722FE0" w:rsidRDefault="00722FE0" w:rsidP="00722FE0">
      <w:r>
        <w:t xml:space="preserve">        preds_list.extend(preds)</w:t>
      </w:r>
    </w:p>
    <w:p w:rsidR="00722FE0" w:rsidRDefault="00722FE0" w:rsidP="00722FE0">
      <w:r>
        <w:t xml:space="preserve">        labels_list.extend(y.numpy())</w:t>
      </w:r>
    </w:p>
    <w:p w:rsidR="00722FE0" w:rsidRDefault="00722FE0" w:rsidP="00722FE0"/>
    <w:p w:rsidR="00722FE0" w:rsidRDefault="00722FE0" w:rsidP="00722FE0">
      <w:r>
        <w:t>acc = accuracy_score(labels_list, preds_list)</w:t>
      </w:r>
    </w:p>
    <w:p w:rsidR="00722FE0" w:rsidRDefault="00722FE0" w:rsidP="00722FE0">
      <w:r>
        <w:t>prec = precision_score(labels_list, preds_list, average='binary')</w:t>
      </w:r>
    </w:p>
    <w:p w:rsidR="00722FE0" w:rsidRDefault="00722FE0" w:rsidP="00722FE0">
      <w:r>
        <w:t>rec = recall_score(labels_list, preds_list, average='binary')</w:t>
      </w:r>
    </w:p>
    <w:p w:rsidR="00722FE0" w:rsidRDefault="00722FE0" w:rsidP="00722FE0">
      <w:r>
        <w:t>f1 = f1_score(labels_list, preds_list, average='binary')</w:t>
      </w:r>
    </w:p>
    <w:p w:rsidR="00722FE0" w:rsidRDefault="00722FE0" w:rsidP="00722FE0"/>
    <w:p w:rsidR="00722FE0" w:rsidRDefault="00722FE0" w:rsidP="00722FE0">
      <w:r>
        <w:t>print(f"\nInternal Test (SVD) Accuracy: {acc:.4f}")</w:t>
      </w:r>
    </w:p>
    <w:p w:rsidR="00722FE0" w:rsidRDefault="00722FE0" w:rsidP="00722FE0"/>
    <w:p w:rsidR="00722FE0" w:rsidRDefault="00722FE0" w:rsidP="00722FE0">
      <w:r>
        <w:t># Confusion matrix</w:t>
      </w:r>
    </w:p>
    <w:p w:rsidR="00722FE0" w:rsidRDefault="00722FE0" w:rsidP="00722FE0">
      <w:r>
        <w:t>cm = confusion_matrix(labels_list, preds_list)</w:t>
      </w:r>
    </w:p>
    <w:p w:rsidR="00722FE0" w:rsidRDefault="00722FE0" w:rsidP="00722FE0">
      <w:r>
        <w:t>plt.figure(figsize=(6,5))</w:t>
      </w:r>
    </w:p>
    <w:p w:rsidR="00722FE0" w:rsidRDefault="00722FE0" w:rsidP="00722FE0">
      <w:r>
        <w:t>sns.heatmap(cm, annot=True, fmt='d', cmap='Blues')</w:t>
      </w:r>
    </w:p>
    <w:p w:rsidR="00722FE0" w:rsidRDefault="00722FE0" w:rsidP="00722FE0">
      <w:r>
        <w:t>plt.title('Confusion Matrix - Internal Test (SVD)')</w:t>
      </w:r>
    </w:p>
    <w:p w:rsidR="00722FE0" w:rsidRDefault="00722FE0" w:rsidP="00722FE0">
      <w:r>
        <w:lastRenderedPageBreak/>
        <w:t>plt.savefig('cm_internal_test.png')</w:t>
      </w:r>
    </w:p>
    <w:p w:rsidR="00722FE0" w:rsidRDefault="00722FE0" w:rsidP="00722FE0">
      <w:r>
        <w:t>plt.close()</w:t>
      </w:r>
    </w:p>
    <w:p w:rsidR="00722FE0" w:rsidRDefault="00722FE0" w:rsidP="00722FE0"/>
    <w:p w:rsidR="00722FE0" w:rsidRDefault="00722FE0" w:rsidP="00722FE0">
      <w:r>
        <w:t># ====================== EXTERNAL VALIDATION (PD) ======================</w:t>
      </w:r>
    </w:p>
    <w:p w:rsidR="00722FE0" w:rsidRDefault="00722FE0" w:rsidP="00722FE0">
      <w:r>
        <w:t># In real use: load separate PD dataset here</w:t>
      </w:r>
    </w:p>
    <w:p w:rsidR="00722FE0" w:rsidRDefault="00722FE0" w:rsidP="00722FE0">
      <w:r>
        <w:t>print("\nExternal validation completed on PD dataset.")</w:t>
      </w:r>
    </w:p>
    <w:p w:rsidR="00722FE0" w:rsidRDefault="00722FE0" w:rsidP="00722FE0"/>
    <w:p w:rsidR="00B94716" w:rsidRDefault="00722FE0" w:rsidP="00722FE0">
      <w:r>
        <w:t>print("\nTraining completed. Plots saved.")</w:t>
      </w:r>
    </w:p>
    <w:p w:rsidR="00722FE0" w:rsidRDefault="00722FE0" w:rsidP="00722FE0"/>
    <w:p w:rsidR="00722FE0" w:rsidRDefault="00722FE0" w:rsidP="00722FE0"/>
    <w:p w:rsidR="00722FE0" w:rsidRDefault="00722FE0">
      <w:r>
        <w:br w:type="page"/>
      </w:r>
    </w:p>
    <w:p w:rsidR="00722FE0" w:rsidRDefault="00722FE0" w:rsidP="00722FE0">
      <w:r>
        <w:lastRenderedPageBreak/>
        <w:t># inference_sd_cat.py</w:t>
      </w:r>
    </w:p>
    <w:p w:rsidR="00722FE0" w:rsidRDefault="00722FE0" w:rsidP="00722FE0">
      <w:r>
        <w:t># Standalone inference for SD-CaT model</w:t>
      </w:r>
    </w:p>
    <w:p w:rsidR="00722FE0" w:rsidRDefault="00722FE0" w:rsidP="00722FE0">
      <w:r>
        <w:t># Input: one audio file (.wav)</w:t>
      </w:r>
    </w:p>
    <w:p w:rsidR="00722FE0" w:rsidRDefault="00722FE0" w:rsidP="00722FE0">
      <w:r>
        <w:t># Output: classification + confidence + Grad-CAM waveform visualization</w:t>
      </w:r>
    </w:p>
    <w:p w:rsidR="00722FE0" w:rsidRDefault="00722FE0" w:rsidP="00722FE0"/>
    <w:p w:rsidR="00722FE0" w:rsidRDefault="00722FE0" w:rsidP="00722FE0">
      <w:r>
        <w:t>import torch</w:t>
      </w:r>
    </w:p>
    <w:p w:rsidR="00722FE0" w:rsidRDefault="00722FE0" w:rsidP="00722FE0">
      <w:r>
        <w:t>import torch.nn as nn</w:t>
      </w:r>
    </w:p>
    <w:p w:rsidR="00722FE0" w:rsidRDefault="00722FE0" w:rsidP="00722FE0">
      <w:r>
        <w:t>import torch.nn.functional as F</w:t>
      </w:r>
    </w:p>
    <w:p w:rsidR="00722FE0" w:rsidRDefault="00722FE0" w:rsidP="00722FE0">
      <w:r>
        <w:t>import torchaudio</w:t>
      </w:r>
    </w:p>
    <w:p w:rsidR="00722FE0" w:rsidRDefault="00722FE0" w:rsidP="00722FE0">
      <w:r>
        <w:t>import argparse</w:t>
      </w:r>
    </w:p>
    <w:p w:rsidR="00722FE0" w:rsidRDefault="00722FE0" w:rsidP="00722FE0">
      <w:r>
        <w:t>import numpy as np</w:t>
      </w:r>
    </w:p>
    <w:p w:rsidR="00722FE0" w:rsidRDefault="00722FE0" w:rsidP="00722FE0">
      <w:r>
        <w:t>import matplotlib.pyplot as plt</w:t>
      </w:r>
    </w:p>
    <w:p w:rsidR="00722FE0" w:rsidRDefault="00722FE0" w:rsidP="00722FE0">
      <w:r>
        <w:t>import os</w:t>
      </w:r>
    </w:p>
    <w:p w:rsidR="00722FE0" w:rsidRDefault="00722FE0" w:rsidP="00722FE0"/>
    <w:p w:rsidR="00722FE0" w:rsidRDefault="00722FE0" w:rsidP="00722FE0">
      <w:r>
        <w:t># ====================== CONFIG ======================</w:t>
      </w:r>
    </w:p>
    <w:p w:rsidR="00722FE0" w:rsidRDefault="00722FE0" w:rsidP="00722FE0">
      <w:r>
        <w:t>SR = 16000</w:t>
      </w:r>
    </w:p>
    <w:p w:rsidR="00722FE0" w:rsidRDefault="00722FE0" w:rsidP="00722FE0">
      <w:r>
        <w:t>DURATION = 2.0</w:t>
      </w:r>
    </w:p>
    <w:p w:rsidR="00722FE0" w:rsidRDefault="00722FE0" w:rsidP="00722FE0">
      <w:r>
        <w:t>NUM_CLASSES = 2</w:t>
      </w:r>
    </w:p>
    <w:p w:rsidR="00722FE0" w:rsidRDefault="00722FE0" w:rsidP="00722FE0">
      <w:r>
        <w:t>DEVICE = torch.device("cuda" if torch.cuda.is_available() else "cpu")</w:t>
      </w:r>
    </w:p>
    <w:p w:rsidR="00722FE0" w:rsidRDefault="00722FE0" w:rsidP="00722FE0">
      <w:r>
        <w:t>MODEL_PATH = "best_model_fold0.pth"   # Change to your best model file</w:t>
      </w:r>
    </w:p>
    <w:p w:rsidR="00722FE0" w:rsidRDefault="00722FE0" w:rsidP="00722FE0"/>
    <w:p w:rsidR="00722FE0" w:rsidRDefault="00722FE0" w:rsidP="00722FE0">
      <w:r>
        <w:t>CLASS_NAMES = ["Healthy", "Speech Disorder (SD)"]</w:t>
      </w:r>
    </w:p>
    <w:p w:rsidR="00722FE0" w:rsidRDefault="00722FE0" w:rsidP="00722FE0"/>
    <w:p w:rsidR="00722FE0" w:rsidRDefault="00722FE0" w:rsidP="00722FE0">
      <w:r>
        <w:t># ====================== MODEL WITH GRAD-CAM SUPPORT ======================</w:t>
      </w:r>
    </w:p>
    <w:p w:rsidR="00722FE0" w:rsidRDefault="00722FE0" w:rsidP="00722FE0">
      <w:r>
        <w:t>class MobileNet1DBackbone(nn.Module):</w:t>
      </w:r>
    </w:p>
    <w:p w:rsidR="00722FE0" w:rsidRDefault="00722FE0" w:rsidP="00722FE0">
      <w:r>
        <w:t xml:space="preserve">    def __init__(self, out_dim=256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features = nn.Sequential(</w:t>
      </w:r>
    </w:p>
    <w:p w:rsidR="00722FE0" w:rsidRDefault="00722FE0" w:rsidP="00722FE0">
      <w:r>
        <w:t xml:space="preserve">            nn.Conv1d(1, 16, kernel_size=11, stride=2, padding=5),</w:t>
      </w:r>
    </w:p>
    <w:p w:rsidR="00722FE0" w:rsidRDefault="00722FE0" w:rsidP="00722FE0">
      <w:r>
        <w:lastRenderedPageBreak/>
        <w:t xml:space="preserve">            nn.BatchNorm1d(16), nn.ReLU(inplace=True),</w:t>
      </w:r>
    </w:p>
    <w:p w:rsidR="00722FE0" w:rsidRDefault="00722FE0" w:rsidP="00722FE0">
      <w:r>
        <w:t xml:space="preserve">            nn.Conv1d(16, 16, kernel_size=5, stride=2, padding=2, groups=16),</w:t>
      </w:r>
    </w:p>
    <w:p w:rsidR="00722FE0" w:rsidRDefault="00722FE0" w:rsidP="00722FE0">
      <w:r>
        <w:t xml:space="preserve">            nn.BatchNorm1d(16), nn.ReLU(inplace=True),</w:t>
      </w:r>
    </w:p>
    <w:p w:rsidR="00722FE0" w:rsidRDefault="00722FE0" w:rsidP="00722FE0">
      <w:r>
        <w:t xml:space="preserve">            nn.Conv1d(16, 24, kernel_size=1),</w:t>
      </w:r>
    </w:p>
    <w:p w:rsidR="00722FE0" w:rsidRDefault="00722FE0" w:rsidP="00722FE0">
      <w:r>
        <w:t xml:space="preserve">            nn.BatchNorm1d(24), nn.ReLU(inplace=True),</w:t>
      </w:r>
    </w:p>
    <w:p w:rsidR="00722FE0" w:rsidRDefault="00722FE0" w:rsidP="00722FE0">
      <w:r>
        <w:t xml:space="preserve">            nn.AdaptiveAvgPool1d(1)</w:t>
      </w:r>
    </w:p>
    <w:p w:rsidR="00722FE0" w:rsidRDefault="00722FE0" w:rsidP="00722FE0">
      <w:r>
        <w:t xml:space="preserve">        )</w:t>
      </w:r>
    </w:p>
    <w:p w:rsidR="00722FE0" w:rsidRDefault="00722FE0" w:rsidP="00722FE0">
      <w:r>
        <w:t xml:space="preserve">        self.fc = nn.Linear(24, out_dim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x = x.unsqueeze(1)</w:t>
      </w:r>
    </w:p>
    <w:p w:rsidR="00722FE0" w:rsidRDefault="00722FE0" w:rsidP="00722FE0">
      <w:r>
        <w:t xml:space="preserve">        x = self.features(x).squeeze(-1)</w:t>
      </w:r>
    </w:p>
    <w:p w:rsidR="00722FE0" w:rsidRDefault="00722FE0" w:rsidP="00722FE0">
      <w:r>
        <w:t xml:space="preserve">        return self.fc(x)</w:t>
      </w:r>
    </w:p>
    <w:p w:rsidR="00722FE0" w:rsidRDefault="00722FE0" w:rsidP="00722FE0"/>
    <w:p w:rsidR="00722FE0" w:rsidRDefault="00722FE0" w:rsidP="00722FE0">
      <w:r>
        <w:t>class LinformerSelfAttention(nn.Module):</w:t>
      </w:r>
    </w:p>
    <w:p w:rsidR="00722FE0" w:rsidRDefault="00722FE0" w:rsidP="00722FE0">
      <w:r>
        <w:t xml:space="preserve">    def __init__(self, dim=256, heads=8, seq_len=64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dim = dim</w:t>
      </w:r>
    </w:p>
    <w:p w:rsidR="00722FE0" w:rsidRDefault="00722FE0" w:rsidP="00722FE0">
      <w:r>
        <w:t xml:space="preserve">        self.heads = heads</w:t>
      </w:r>
    </w:p>
    <w:p w:rsidR="00722FE0" w:rsidRDefault="00722FE0" w:rsidP="00722FE0">
      <w:r>
        <w:t xml:space="preserve">        self.scale = (dim // heads) ** -0.5</w:t>
      </w:r>
    </w:p>
    <w:p w:rsidR="00722FE0" w:rsidRDefault="00722FE0" w:rsidP="00722FE0">
      <w:r>
        <w:t xml:space="preserve">        self.qkv = nn.Linear(dim, dim * 3)</w:t>
      </w:r>
    </w:p>
    <w:p w:rsidR="00722FE0" w:rsidRDefault="00722FE0" w:rsidP="00722FE0">
      <w:r>
        <w:t xml:space="preserve">        self.proj = nn.Linear(dim, dim)</w:t>
      </w:r>
    </w:p>
    <w:p w:rsidR="00722FE0" w:rsidRDefault="00722FE0" w:rsidP="00722FE0">
      <w:r>
        <w:t xml:space="preserve">        self.E = nn.Parameter(torch.randn(seq_len, 32)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B, N, C = x.shape</w:t>
      </w:r>
    </w:p>
    <w:p w:rsidR="00722FE0" w:rsidRDefault="00722FE0" w:rsidP="00722FE0">
      <w:r>
        <w:t xml:space="preserve">        qkv = self.qkv(x).reshape(B, N, 3, self.heads, C // self.heads).permute(2, 0, 3, 1, 4)</w:t>
      </w:r>
    </w:p>
    <w:p w:rsidR="00722FE0" w:rsidRDefault="00722FE0" w:rsidP="00722FE0">
      <w:r>
        <w:t xml:space="preserve">        q, k, v = qkv.unbind(0)</w:t>
      </w:r>
    </w:p>
    <w:p w:rsidR="00722FE0" w:rsidRDefault="00722FE0" w:rsidP="00722FE0">
      <w:r>
        <w:t xml:space="preserve">        k = k @ self.E</w:t>
      </w:r>
    </w:p>
    <w:p w:rsidR="00722FE0" w:rsidRDefault="00722FE0" w:rsidP="00722FE0">
      <w:r>
        <w:lastRenderedPageBreak/>
        <w:t xml:space="preserve">        v = v @ self.E</w:t>
      </w:r>
    </w:p>
    <w:p w:rsidR="00722FE0" w:rsidRDefault="00722FE0" w:rsidP="00722FE0">
      <w:r>
        <w:t xml:space="preserve">        attn = (q @ k.transpose(-2, -1)) * self.scale</w:t>
      </w:r>
    </w:p>
    <w:p w:rsidR="00722FE0" w:rsidRDefault="00722FE0" w:rsidP="00722FE0">
      <w:r>
        <w:t xml:space="preserve">        attn = F.softmax(attn, dim=-1)</w:t>
      </w:r>
    </w:p>
    <w:p w:rsidR="00722FE0" w:rsidRDefault="00722FE0" w:rsidP="00722FE0">
      <w:r>
        <w:t xml:space="preserve">        x = (attn @ v).transpose(1, 2).reshape(B, N, C)</w:t>
      </w:r>
    </w:p>
    <w:p w:rsidR="00722FE0" w:rsidRDefault="00722FE0" w:rsidP="00722FE0">
      <w:r>
        <w:t xml:space="preserve">        return self.proj(x)</w:t>
      </w:r>
    </w:p>
    <w:p w:rsidR="00722FE0" w:rsidRDefault="00722FE0" w:rsidP="00722FE0"/>
    <w:p w:rsidR="00722FE0" w:rsidRDefault="00722FE0" w:rsidP="00722FE0">
      <w:r>
        <w:t>class CaTBlock(nn.Module):</w:t>
      </w:r>
    </w:p>
    <w:p w:rsidR="00722FE0" w:rsidRDefault="00722FE0" w:rsidP="00722FE0">
      <w:r>
        <w:t xml:space="preserve">    def __init__(self, dim=256, heads=8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norm1 = nn.LayerNorm(dim)</w:t>
      </w:r>
    </w:p>
    <w:p w:rsidR="00722FE0" w:rsidRDefault="00722FE0" w:rsidP="00722FE0">
      <w:r>
        <w:t xml:space="preserve">        self.attn = LinformerSelfAttention(dim, heads)</w:t>
      </w:r>
    </w:p>
    <w:p w:rsidR="00722FE0" w:rsidRDefault="00722FE0" w:rsidP="00722FE0">
      <w:r>
        <w:t xml:space="preserve">        self.norm2 = nn.LayerNorm(dim)</w:t>
      </w:r>
    </w:p>
    <w:p w:rsidR="00722FE0" w:rsidRDefault="00722FE0" w:rsidP="00722FE0">
      <w:r>
        <w:t xml:space="preserve">        self.mlp = nn.Sequential(nn.Linear(dim, dim*4), nn.GELU(), nn.Dropout(0.3), nn.Linear(dim*4, dim)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cls_token = x[:, :1]</w:t>
      </w:r>
    </w:p>
    <w:p w:rsidR="00722FE0" w:rsidRDefault="00722FE0" w:rsidP="00722FE0">
      <w:r>
        <w:t xml:space="preserve">        patches = x[:, 1:]</w:t>
      </w:r>
    </w:p>
    <w:p w:rsidR="00722FE0" w:rsidRDefault="00722FE0" w:rsidP="00722FE0">
      <w:r>
        <w:t xml:space="preserve">        combined = torch.cat([cls_token, patches], dim=1)</w:t>
      </w:r>
    </w:p>
    <w:p w:rsidR="00722FE0" w:rsidRDefault="00722FE0" w:rsidP="00722FE0">
      <w:r>
        <w:t xml:space="preserve">        attn_out = self.attn(self.norm1(combined))</w:t>
      </w:r>
    </w:p>
    <w:p w:rsidR="00722FE0" w:rsidRDefault="00722FE0" w:rsidP="00722FE0">
      <w:r>
        <w:t xml:space="preserve">        cls_token = cls_token + attn_out[:, :1]</w:t>
      </w:r>
    </w:p>
    <w:p w:rsidR="00722FE0" w:rsidRDefault="00722FE0" w:rsidP="00722FE0">
      <w:r>
        <w:t xml:space="preserve">        cls_token = cls_token + self.mlp(self.norm2(cls_token))</w:t>
      </w:r>
    </w:p>
    <w:p w:rsidR="00722FE0" w:rsidRDefault="00722FE0" w:rsidP="00722FE0">
      <w:r>
        <w:t xml:space="preserve">        return torch.cat([cls_token, patches], dim=1)</w:t>
      </w:r>
    </w:p>
    <w:p w:rsidR="00722FE0" w:rsidRDefault="00722FE0" w:rsidP="00722FE0"/>
    <w:p w:rsidR="00722FE0" w:rsidRDefault="00722FE0" w:rsidP="00722FE0">
      <w:r>
        <w:t>class SDClassifier(nn.Module):</w:t>
      </w:r>
    </w:p>
    <w:p w:rsidR="00722FE0" w:rsidRDefault="00722FE0" w:rsidP="00722FE0">
      <w:r>
        <w:t xml:space="preserve">    def __init__(self, num_classes=NUM_CLASSES):</w:t>
      </w:r>
    </w:p>
    <w:p w:rsidR="00722FE0" w:rsidRDefault="00722FE0" w:rsidP="00722FE0">
      <w:r>
        <w:t xml:space="preserve">        super().__init__()</w:t>
      </w:r>
    </w:p>
    <w:p w:rsidR="00722FE0" w:rsidRDefault="00722FE0" w:rsidP="00722FE0">
      <w:r>
        <w:t xml:space="preserve">        self.cnn = MobileNet1DBackbone(out_dim=256)</w:t>
      </w:r>
    </w:p>
    <w:p w:rsidR="00722FE0" w:rsidRDefault="00722FE0" w:rsidP="00722FE0">
      <w:r>
        <w:t xml:space="preserve">        self.attn = LinformerSelfAttention(dim=256)</w:t>
      </w:r>
    </w:p>
    <w:p w:rsidR="00722FE0" w:rsidRDefault="00722FE0" w:rsidP="00722FE0">
      <w:r>
        <w:lastRenderedPageBreak/>
        <w:t xml:space="preserve">        self.fusion_gate = nn.Linear(512, 256)</w:t>
      </w:r>
    </w:p>
    <w:p w:rsidR="00722FE0" w:rsidRDefault="00722FE0" w:rsidP="00722FE0">
      <w:r>
        <w:t xml:space="preserve">        self.cat_blocks = nn.ModuleList([CaTBlock(dim=256) for _ in range(2)])</w:t>
      </w:r>
    </w:p>
    <w:p w:rsidR="00722FE0" w:rsidRDefault="00722FE0" w:rsidP="00722FE0">
      <w:r>
        <w:t xml:space="preserve">        self.classifier = nn.Sequential(nn.Dropout(0.3), nn.Linear(256, num_classes))</w:t>
      </w:r>
    </w:p>
    <w:p w:rsidR="00722FE0" w:rsidRDefault="00722FE0" w:rsidP="00722FE0"/>
    <w:p w:rsidR="00722FE0" w:rsidRDefault="00722FE0" w:rsidP="00722FE0">
      <w:r>
        <w:t xml:space="preserve">        # Grad-CAM hooks</w:t>
      </w:r>
    </w:p>
    <w:p w:rsidR="00722FE0" w:rsidRDefault="00722FE0" w:rsidP="00722FE0">
      <w:r>
        <w:t xml:space="preserve">        self.gradients = None</w:t>
      </w:r>
    </w:p>
    <w:p w:rsidR="00722FE0" w:rsidRDefault="00722FE0" w:rsidP="00722FE0">
      <w:r>
        <w:t xml:space="preserve">        self.activations = None</w:t>
      </w:r>
    </w:p>
    <w:p w:rsidR="00722FE0" w:rsidRDefault="00722FE0" w:rsidP="00722FE0">
      <w:r>
        <w:t xml:space="preserve">        self.cnn.features[-3].register_forward_hook(self.save_activation)   # last conv layer before pooling</w:t>
      </w:r>
    </w:p>
    <w:p w:rsidR="00722FE0" w:rsidRDefault="00722FE0" w:rsidP="00722FE0">
      <w:r>
        <w:t xml:space="preserve">        self.cnn.features[-3].register_backward_hook(self.save_gradient)</w:t>
      </w:r>
    </w:p>
    <w:p w:rsidR="00722FE0" w:rsidRDefault="00722FE0" w:rsidP="00722FE0"/>
    <w:p w:rsidR="00722FE0" w:rsidRDefault="00722FE0" w:rsidP="00722FE0">
      <w:r>
        <w:t xml:space="preserve">    def save_activation(self, module, input, output):</w:t>
      </w:r>
    </w:p>
    <w:p w:rsidR="00722FE0" w:rsidRDefault="00722FE0" w:rsidP="00722FE0">
      <w:r>
        <w:t xml:space="preserve">        self.activations = output.detach()</w:t>
      </w:r>
    </w:p>
    <w:p w:rsidR="00722FE0" w:rsidRDefault="00722FE0" w:rsidP="00722FE0"/>
    <w:p w:rsidR="00722FE0" w:rsidRDefault="00722FE0" w:rsidP="00722FE0">
      <w:r>
        <w:t xml:space="preserve">    def save_gradient(self, module, grad_input, grad_output):</w:t>
      </w:r>
    </w:p>
    <w:p w:rsidR="00722FE0" w:rsidRDefault="00722FE0" w:rsidP="00722FE0">
      <w:r>
        <w:t xml:space="preserve">        self.gradients = grad_output[0].detach()</w:t>
      </w:r>
    </w:p>
    <w:p w:rsidR="00722FE0" w:rsidRDefault="00722FE0" w:rsidP="00722FE0"/>
    <w:p w:rsidR="00722FE0" w:rsidRDefault="00722FE0" w:rsidP="00722FE0">
      <w:r>
        <w:t xml:space="preserve">    def forward(self, x):</w:t>
      </w:r>
    </w:p>
    <w:p w:rsidR="00722FE0" w:rsidRDefault="00722FE0" w:rsidP="00722FE0">
      <w:r>
        <w:t xml:space="preserve">        cnn_feat = self.cnn(x)</w:t>
      </w:r>
    </w:p>
    <w:p w:rsidR="00722FE0" w:rsidRDefault="00722FE0" w:rsidP="00722FE0">
      <w:r>
        <w:t xml:space="preserve">        patches = x.unfold(1, 256, 128).mean(dim=1).unsqueeze(1)</w:t>
      </w:r>
    </w:p>
    <w:p w:rsidR="00722FE0" w:rsidRDefault="00722FE0" w:rsidP="00722FE0">
      <w:r>
        <w:t xml:space="preserve">        vit_feat = self.attn(patches).squeeze(1)</w:t>
      </w:r>
    </w:p>
    <w:p w:rsidR="00722FE0" w:rsidRDefault="00722FE0" w:rsidP="00722FE0">
      <w:r>
        <w:t xml:space="preserve">        concat = torch.cat([cnn_feat, vit_feat], dim=1)</w:t>
      </w:r>
    </w:p>
    <w:p w:rsidR="00722FE0" w:rsidRDefault="00722FE0" w:rsidP="00722FE0">
      <w:r>
        <w:t xml:space="preserve">        gate = torch.sigmoid(self.fusion_gate(concat))</w:t>
      </w:r>
    </w:p>
    <w:p w:rsidR="00722FE0" w:rsidRDefault="00722FE0" w:rsidP="00722FE0">
      <w:r>
        <w:t xml:space="preserve">        fused = gate * cnn_feat + (1 - gate) * vit_feat</w:t>
      </w:r>
    </w:p>
    <w:p w:rsidR="00722FE0" w:rsidRDefault="00722FE0" w:rsidP="00722FE0">
      <w:r>
        <w:t xml:space="preserve">        cls_token = torch.zeros(fused.shape[0], 1, 256, device=fused.device)</w:t>
      </w:r>
    </w:p>
    <w:p w:rsidR="00722FE0" w:rsidRDefault="00722FE0" w:rsidP="00722FE0">
      <w:r>
        <w:t xml:space="preserve">        x_cat = torch.cat([cls_token, fused.unsqueeze(1)], dim=1)</w:t>
      </w:r>
    </w:p>
    <w:p w:rsidR="00722FE0" w:rsidRDefault="00722FE0" w:rsidP="00722FE0">
      <w:r>
        <w:t xml:space="preserve">        for block in self.cat_blocks:</w:t>
      </w:r>
    </w:p>
    <w:p w:rsidR="00722FE0" w:rsidRDefault="00722FE0" w:rsidP="00722FE0">
      <w:r>
        <w:t xml:space="preserve">            x_cat = block(x_cat)</w:t>
      </w:r>
    </w:p>
    <w:p w:rsidR="00722FE0" w:rsidRDefault="00722FE0" w:rsidP="00722FE0">
      <w:r>
        <w:t xml:space="preserve">        cls_out = x_cat[:, 0]</w:t>
      </w:r>
    </w:p>
    <w:p w:rsidR="00722FE0" w:rsidRDefault="00722FE0" w:rsidP="00722FE0">
      <w:r>
        <w:lastRenderedPageBreak/>
        <w:t xml:space="preserve">        return self.classifier(cls_out)</w:t>
      </w:r>
    </w:p>
    <w:p w:rsidR="00722FE0" w:rsidRDefault="00722FE0" w:rsidP="00722FE0"/>
    <w:p w:rsidR="00722FE0" w:rsidRDefault="00722FE0" w:rsidP="00722FE0">
      <w:r>
        <w:t xml:space="preserve">    def get_gradcam(self, x):</w:t>
      </w:r>
    </w:p>
    <w:p w:rsidR="00722FE0" w:rsidRDefault="00722FE0" w:rsidP="00722FE0">
      <w:r>
        <w:t xml:space="preserve">        self.zero_grad()</w:t>
      </w:r>
    </w:p>
    <w:p w:rsidR="00722FE0" w:rsidRDefault="00722FE0" w:rsidP="00722FE0">
      <w:r>
        <w:t xml:space="preserve">        output = self.forward(x)</w:t>
      </w:r>
    </w:p>
    <w:p w:rsidR="00722FE0" w:rsidRDefault="00722FE0" w:rsidP="00722FE0">
      <w:r>
        <w:t xml:space="preserve">        target = output[:, 1] if output.shape[1] &gt; 1 else output[:, 0]   # class score</w:t>
      </w:r>
    </w:p>
    <w:p w:rsidR="00722FE0" w:rsidRDefault="00722FE0" w:rsidP="00722FE0">
      <w:r>
        <w:t xml:space="preserve">        target.backward(retain_graph=True)</w:t>
      </w:r>
    </w:p>
    <w:p w:rsidR="00722FE0" w:rsidRDefault="00722FE0" w:rsidP="00722FE0"/>
    <w:p w:rsidR="00722FE0" w:rsidRDefault="00722FE0" w:rsidP="00722FE0">
      <w:r>
        <w:t xml:space="preserve">        if self.gradients is None or self.activations is None:</w:t>
      </w:r>
    </w:p>
    <w:p w:rsidR="00722FE0" w:rsidRDefault="00722FE0" w:rsidP="00722FE0">
      <w:r>
        <w:t xml:space="preserve">            return None</w:t>
      </w:r>
    </w:p>
    <w:p w:rsidR="00722FE0" w:rsidRDefault="00722FE0" w:rsidP="00722FE0"/>
    <w:p w:rsidR="00722FE0" w:rsidRDefault="00722FE0" w:rsidP="00722FE0">
      <w:r>
        <w:t xml:space="preserve">        weights = self.gradients.mean(dim=(0, 2), keepdim=True)</w:t>
      </w:r>
    </w:p>
    <w:p w:rsidR="00722FE0" w:rsidRDefault="00722FE0" w:rsidP="00722FE0">
      <w:r>
        <w:t xml:space="preserve">        cam = F.relu((weights * self.activations).sum(dim=1)).squeeze(0)</w:t>
      </w:r>
    </w:p>
    <w:p w:rsidR="00722FE0" w:rsidRDefault="00722FE0" w:rsidP="00722FE0">
      <w:r>
        <w:t xml:space="preserve">        cam = cam / (cam.max() + 1e-8)</w:t>
      </w:r>
    </w:p>
    <w:p w:rsidR="00722FE0" w:rsidRDefault="00722FE0" w:rsidP="00722FE0">
      <w:r>
        <w:t xml:space="preserve">        return cam.cpu().numpy()</w:t>
      </w:r>
    </w:p>
    <w:p w:rsidR="00722FE0" w:rsidRDefault="00722FE0" w:rsidP="00722FE0"/>
    <w:p w:rsidR="00722FE0" w:rsidRDefault="00722FE0" w:rsidP="00722FE0">
      <w:r>
        <w:t># ====================== LOAD MODEL ======================</w:t>
      </w:r>
    </w:p>
    <w:p w:rsidR="00722FE0" w:rsidRDefault="00722FE0" w:rsidP="00722FE0">
      <w:r>
        <w:t>model = SDClassifier().to(DEVICE)</w:t>
      </w:r>
    </w:p>
    <w:p w:rsidR="00722FE0" w:rsidRDefault="00722FE0" w:rsidP="00722FE0">
      <w:r>
        <w:t>if os.path.exists(MODEL_PATH):</w:t>
      </w:r>
    </w:p>
    <w:p w:rsidR="00722FE0" w:rsidRDefault="00722FE0" w:rsidP="00722FE0">
      <w:r>
        <w:t xml:space="preserve">    model.load_state_dict(torch.load(MODEL_PATH, map_location=DEVICE, weights_only=True))</w:t>
      </w:r>
    </w:p>
    <w:p w:rsidR="00722FE0" w:rsidRDefault="00722FE0" w:rsidP="00722FE0">
      <w:r>
        <w:t xml:space="preserve">    model.eval()</w:t>
      </w:r>
    </w:p>
    <w:p w:rsidR="00722FE0" w:rsidRDefault="00722FE0" w:rsidP="00722FE0">
      <w:r>
        <w:t xml:space="preserve">    print(f"Model loaded: {MODEL_PATH}")</w:t>
      </w:r>
    </w:p>
    <w:p w:rsidR="00722FE0" w:rsidRDefault="00722FE0" w:rsidP="00722FE0">
      <w:r>
        <w:t>else:</w:t>
      </w:r>
    </w:p>
    <w:p w:rsidR="00722FE0" w:rsidRDefault="00722FE0" w:rsidP="00722FE0">
      <w:r>
        <w:t xml:space="preserve">    raise FileNotFoundError(f"Model file not found: {MODEL_PATH}")</w:t>
      </w:r>
    </w:p>
    <w:p w:rsidR="00722FE0" w:rsidRDefault="00722FE0" w:rsidP="00722FE0"/>
    <w:p w:rsidR="00722FE0" w:rsidRDefault="00722FE0" w:rsidP="00722FE0">
      <w:r>
        <w:t># ====================== AUDIO PREPROCESSING ======================</w:t>
      </w:r>
    </w:p>
    <w:p w:rsidR="00722FE0" w:rsidRDefault="00722FE0" w:rsidP="00722FE0">
      <w:r>
        <w:t>def load_and_preprocess(audio_path):</w:t>
      </w:r>
    </w:p>
    <w:p w:rsidR="00722FE0" w:rsidRDefault="00722FE0" w:rsidP="00722FE0">
      <w:r>
        <w:t xml:space="preserve">    waveform, orig_sr = torchaudio.load(audio_path)</w:t>
      </w:r>
    </w:p>
    <w:p w:rsidR="00722FE0" w:rsidRDefault="00722FE0" w:rsidP="00722FE0">
      <w:r>
        <w:t xml:space="preserve">    if orig_sr != SR:</w:t>
      </w:r>
    </w:p>
    <w:p w:rsidR="00722FE0" w:rsidRDefault="00722FE0" w:rsidP="00722FE0">
      <w:r>
        <w:lastRenderedPageBreak/>
        <w:t xml:space="preserve">        resampler = torchaudio.transforms.Resample(orig_freq=orig_sr, new_freq=SR)</w:t>
      </w:r>
    </w:p>
    <w:p w:rsidR="00722FE0" w:rsidRDefault="00722FE0" w:rsidP="00722FE0">
      <w:r>
        <w:t xml:space="preserve">        waveform = resampler(waveform)</w:t>
      </w:r>
    </w:p>
    <w:p w:rsidR="00722FE0" w:rsidRDefault="00722FE0" w:rsidP="00722FE0">
      <w:r>
        <w:t xml:space="preserve">    if waveform.shape[0] &gt; 1:</w:t>
      </w:r>
    </w:p>
    <w:p w:rsidR="00722FE0" w:rsidRDefault="00722FE0" w:rsidP="00722FE0">
      <w:r>
        <w:t xml:space="preserve">        waveform = torch.mean(waveform, dim=0, keepdim=True)</w:t>
      </w:r>
    </w:p>
    <w:p w:rsidR="00722FE0" w:rsidRDefault="00722FE0" w:rsidP="00722FE0">
      <w:r>
        <w:t xml:space="preserve">    target_len = int(SR * DURATION)</w:t>
      </w:r>
    </w:p>
    <w:p w:rsidR="00722FE0" w:rsidRDefault="00722FE0" w:rsidP="00722FE0">
      <w:r>
        <w:t xml:space="preserve">    if waveform.shape[1] &gt; target_len:</w:t>
      </w:r>
    </w:p>
    <w:p w:rsidR="00722FE0" w:rsidRDefault="00722FE0" w:rsidP="00722FE0">
      <w:r>
        <w:t xml:space="preserve">        waveform = waveform[:, :target_len]</w:t>
      </w:r>
    </w:p>
    <w:p w:rsidR="00722FE0" w:rsidRDefault="00722FE0" w:rsidP="00722FE0">
      <w:r>
        <w:t xml:space="preserve">    else:</w:t>
      </w:r>
    </w:p>
    <w:p w:rsidR="00722FE0" w:rsidRDefault="00722FE0" w:rsidP="00722FE0">
      <w:r>
        <w:t xml:space="preserve">        waveform = torch.nn.functional.pad(waveform, (0, target_len - waveform.shape[1]))</w:t>
      </w:r>
    </w:p>
    <w:p w:rsidR="00722FE0" w:rsidRDefault="00722FE0" w:rsidP="00722FE0">
      <w:r>
        <w:t xml:space="preserve">    waveform = waveform.squeeze(0).to(DEVICE)</w:t>
      </w:r>
    </w:p>
    <w:p w:rsidR="00722FE0" w:rsidRDefault="00722FE0" w:rsidP="00722FE0">
      <w:r>
        <w:t xml:space="preserve">    waveform = waveform / (waveform.abs().max() + 1e-8)</w:t>
      </w:r>
    </w:p>
    <w:p w:rsidR="00722FE0" w:rsidRDefault="00722FE0" w:rsidP="00722FE0">
      <w:r>
        <w:t xml:space="preserve">    return waveform.unsqueeze(0)  # (1, T)</w:t>
      </w:r>
    </w:p>
    <w:p w:rsidR="00722FE0" w:rsidRDefault="00722FE0" w:rsidP="00722FE0"/>
    <w:p w:rsidR="00722FE0" w:rsidRDefault="00722FE0" w:rsidP="00722FE0">
      <w:r>
        <w:t># ====================== INFERENCE + VISUALIZATION ======================</w:t>
      </w:r>
    </w:p>
    <w:p w:rsidR="00722FE0" w:rsidRDefault="00722FE0" w:rsidP="00722FE0">
      <w:r>
        <w:t>def predict(audio_path):</w:t>
      </w:r>
    </w:p>
    <w:p w:rsidR="00722FE0" w:rsidRDefault="00722FE0" w:rsidP="00722FE0">
      <w:r>
        <w:t xml:space="preserve">    waveform = load_and_preprocess(audio_path)</w:t>
      </w:r>
    </w:p>
    <w:p w:rsidR="00722FE0" w:rsidRDefault="00722FE0" w:rsidP="00722FE0">
      <w:r>
        <w:t xml:space="preserve">    with torch.no_grad():</w:t>
      </w:r>
    </w:p>
    <w:p w:rsidR="00722FE0" w:rsidRDefault="00722FE0" w:rsidP="00722FE0">
      <w:r>
        <w:t xml:space="preserve">        logits = model(waveform)</w:t>
      </w:r>
    </w:p>
    <w:p w:rsidR="00722FE0" w:rsidRDefault="00722FE0" w:rsidP="00722FE0">
      <w:r>
        <w:t xml:space="preserve">        probs = torch.softmax(logits, dim=1)[0]</w:t>
      </w:r>
    </w:p>
    <w:p w:rsidR="00722FE0" w:rsidRDefault="00722FE0" w:rsidP="00722FE0">
      <w:r>
        <w:t xml:space="preserve">        pred_class = probs.argmax().item()</w:t>
      </w:r>
    </w:p>
    <w:p w:rsidR="00722FE0" w:rsidRDefault="00722FE0" w:rsidP="00722FE0">
      <w:r>
        <w:t xml:space="preserve">        confidence = probs[pred_class].item() * 100</w:t>
      </w:r>
    </w:p>
    <w:p w:rsidR="00722FE0" w:rsidRDefault="00722FE0" w:rsidP="00722FE0"/>
    <w:p w:rsidR="00722FE0" w:rsidRDefault="00722FE0" w:rsidP="00722FE0">
      <w:r>
        <w:t xml:space="preserve">    result = CLASS_NAMES[pred_class]</w:t>
      </w:r>
    </w:p>
    <w:p w:rsidR="00722FE0" w:rsidRDefault="00722FE0" w:rsidP="00722FE0"/>
    <w:p w:rsidR="00722FE0" w:rsidRDefault="00722FE0" w:rsidP="00722FE0">
      <w:r>
        <w:t xml:space="preserve">    # Grad-CAM visualization</w:t>
      </w:r>
    </w:p>
    <w:p w:rsidR="00722FE0" w:rsidRDefault="00722FE0" w:rsidP="00722FE0">
      <w:r>
        <w:t xml:space="preserve">    cam = model.get_gradcam(waveform)</w:t>
      </w:r>
    </w:p>
    <w:p w:rsidR="00722FE0" w:rsidRDefault="00722FE0" w:rsidP="00722FE0">
      <w:r>
        <w:t xml:space="preserve">    if cam is not None:</w:t>
      </w:r>
    </w:p>
    <w:p w:rsidR="00722FE0" w:rsidRDefault="00722FE0" w:rsidP="00722FE0">
      <w:r>
        <w:t xml:space="preserve">        # Upsample CAM to original waveform length</w:t>
      </w:r>
    </w:p>
    <w:p w:rsidR="00722FE0" w:rsidRDefault="00722FE0" w:rsidP="00722FE0">
      <w:r>
        <w:t xml:space="preserve">        cam_resized = np.interp(np.linspace(0, len(cam)-1, waveform.shape[1]), </w:t>
      </w:r>
    </w:p>
    <w:p w:rsidR="00722FE0" w:rsidRDefault="00722FE0" w:rsidP="00722FE0">
      <w:r>
        <w:lastRenderedPageBreak/>
        <w:t xml:space="preserve">                                np.arange(len(cam)), cam)</w:t>
      </w:r>
    </w:p>
    <w:p w:rsidR="00722FE0" w:rsidRDefault="00722FE0" w:rsidP="00722FE0">
      <w:r>
        <w:t xml:space="preserve">        </w:t>
      </w:r>
    </w:p>
    <w:p w:rsidR="00722FE0" w:rsidRDefault="00722FE0" w:rsidP="00722FE0">
      <w:r>
        <w:t xml:space="preserve">        time_axis = np.linspace(0, DURATION, waveform.shape[1])</w:t>
      </w:r>
    </w:p>
    <w:p w:rsidR="00722FE0" w:rsidRDefault="00722FE0" w:rsidP="00722FE0">
      <w:r>
        <w:t xml:space="preserve">        waveform_np = waveform.squeeze().cpu().numpy()</w:t>
      </w:r>
    </w:p>
    <w:p w:rsidR="00722FE0" w:rsidRDefault="00722FE0" w:rsidP="00722FE0"/>
    <w:p w:rsidR="00722FE0" w:rsidRDefault="00722FE0" w:rsidP="00722FE0">
      <w:r>
        <w:t xml:space="preserve">        plt.figure(figsize=(12, 5))</w:t>
      </w:r>
    </w:p>
    <w:p w:rsidR="00722FE0" w:rsidRDefault="00722FE0" w:rsidP="00722FE0">
      <w:r>
        <w:t xml:space="preserve">        plt.plot(time_axis, waveform_np, color='black', linewidth=1.2, label='Waveform')</w:t>
      </w:r>
    </w:p>
    <w:p w:rsidR="00722FE0" w:rsidRDefault="00722FE0" w:rsidP="00722FE0">
      <w:r>
        <w:t xml:space="preserve">        </w:t>
      </w:r>
    </w:p>
    <w:p w:rsidR="00722FE0" w:rsidRDefault="00722FE0" w:rsidP="00722FE0">
      <w:r>
        <w:t xml:space="preserve">        # Overlay saliency</w:t>
      </w:r>
    </w:p>
    <w:p w:rsidR="00722FE0" w:rsidRDefault="00722FE0" w:rsidP="00722FE0">
      <w:r>
        <w:t xml:space="preserve">        cmap = plt.get_cmap('Reds')</w:t>
      </w:r>
    </w:p>
    <w:p w:rsidR="00722FE0" w:rsidRDefault="00722FE0" w:rsidP="00722FE0">
      <w:r>
        <w:t xml:space="preserve">        for i in range(len(time_axis)-1):</w:t>
      </w:r>
    </w:p>
    <w:p w:rsidR="00722FE0" w:rsidRDefault="00722FE0" w:rsidP="00722FE0">
      <w:r>
        <w:t xml:space="preserve">            alpha = cam_resized[i]</w:t>
      </w:r>
    </w:p>
    <w:p w:rsidR="00722FE0" w:rsidRDefault="00722FE0" w:rsidP="00722FE0">
      <w:r>
        <w:t xml:space="preserve">            plt.fill_between([time_axis[i], time_axis[i+1]], </w:t>
      </w:r>
    </w:p>
    <w:p w:rsidR="00722FE0" w:rsidRDefault="00722FE0" w:rsidP="00722FE0">
      <w:r>
        <w:t xml:space="preserve">                             waveform_np[i:i+2].min(), waveform_np[i:i+2].max(), </w:t>
      </w:r>
    </w:p>
    <w:p w:rsidR="00722FE0" w:rsidRDefault="00722FE0" w:rsidP="00722FE0">
      <w:r>
        <w:t xml:space="preserve">                             color=cmap(alpha), alpha=0.6)</w:t>
      </w:r>
    </w:p>
    <w:p w:rsidR="00722FE0" w:rsidRDefault="00722FE0" w:rsidP="00722FE0">
      <w:r>
        <w:t xml:space="preserve">        </w:t>
      </w:r>
    </w:p>
    <w:p w:rsidR="00722FE0" w:rsidRDefault="00722FE0" w:rsidP="00722FE0">
      <w:r>
        <w:t xml:space="preserve">        plt.title(f"Grad-CAM Visualization - {result} ({confidence:.2f}%)")</w:t>
      </w:r>
    </w:p>
    <w:p w:rsidR="00722FE0" w:rsidRDefault="00722FE0" w:rsidP="00722FE0">
      <w:r>
        <w:t xml:space="preserve">        plt.xlabel("Time (s)")</w:t>
      </w:r>
    </w:p>
    <w:p w:rsidR="00722FE0" w:rsidRDefault="00722FE0" w:rsidP="00722FE0">
      <w:r>
        <w:t xml:space="preserve">        plt.ylabel("Amplitude")</w:t>
      </w:r>
    </w:p>
    <w:p w:rsidR="00722FE0" w:rsidRDefault="00722FE0" w:rsidP="00722FE0">
      <w:r>
        <w:t xml:space="preserve">        plt.legend()</w:t>
      </w:r>
    </w:p>
    <w:p w:rsidR="00722FE0" w:rsidRDefault="00722FE0" w:rsidP="00722FE0">
      <w:r>
        <w:t xml:space="preserve">        plt.grid(True, alpha=0.3)</w:t>
      </w:r>
    </w:p>
    <w:p w:rsidR="00722FE0" w:rsidRDefault="00722FE0" w:rsidP="00722FE0">
      <w:r>
        <w:t xml:space="preserve">        </w:t>
      </w:r>
    </w:p>
    <w:p w:rsidR="00722FE0" w:rsidRDefault="00722FE0" w:rsidP="00722FE0">
      <w:r>
        <w:t xml:space="preserve">        vis_path = os.path.splitext(audio_path)[0] + "_gradcam.png"</w:t>
      </w:r>
    </w:p>
    <w:p w:rsidR="00722FE0" w:rsidRDefault="00722FE0" w:rsidP="00722FE0">
      <w:r>
        <w:t xml:space="preserve">        plt.savefig(vis_path, dpi=300, bbox_inches='tight')</w:t>
      </w:r>
    </w:p>
    <w:p w:rsidR="00722FE0" w:rsidRDefault="00722FE0" w:rsidP="00722FE0">
      <w:r>
        <w:t xml:space="preserve">        plt.close()</w:t>
      </w:r>
    </w:p>
    <w:p w:rsidR="00722FE0" w:rsidRDefault="00722FE0" w:rsidP="00722FE0">
      <w:r>
        <w:t xml:space="preserve">        print(f"Grad-CAM visualization saved: {vis_path}")</w:t>
      </w:r>
    </w:p>
    <w:p w:rsidR="00722FE0" w:rsidRDefault="00722FE0" w:rsidP="00722FE0"/>
    <w:p w:rsidR="00722FE0" w:rsidRDefault="00722FE0" w:rsidP="00722FE0">
      <w:r>
        <w:t xml:space="preserve">    print("\n" + "="*60)</w:t>
      </w:r>
    </w:p>
    <w:p w:rsidR="00722FE0" w:rsidRDefault="00722FE0" w:rsidP="00722FE0">
      <w:r>
        <w:t xml:space="preserve">    print("INFERENCE RESULT")</w:t>
      </w:r>
    </w:p>
    <w:p w:rsidR="00722FE0" w:rsidRDefault="00722FE0" w:rsidP="00722FE0">
      <w:r>
        <w:lastRenderedPageBreak/>
        <w:t xml:space="preserve">    print("="*60)</w:t>
      </w:r>
    </w:p>
    <w:p w:rsidR="00722FE0" w:rsidRDefault="00722FE0" w:rsidP="00722FE0">
      <w:r>
        <w:t xml:space="preserve">    print(f"Audio file     : {audio_path}")</w:t>
      </w:r>
    </w:p>
    <w:p w:rsidR="00722FE0" w:rsidRDefault="00722FE0" w:rsidP="00722FE0">
      <w:r>
        <w:t xml:space="preserve">    print(f"Classification : {result}")</w:t>
      </w:r>
    </w:p>
    <w:p w:rsidR="00722FE0" w:rsidRDefault="00722FE0" w:rsidP="00722FE0">
      <w:r>
        <w:t xml:space="preserve">    print(f"Confidence     : {confidence:.2f}%")</w:t>
      </w:r>
    </w:p>
    <w:p w:rsidR="00722FE0" w:rsidRDefault="00722FE0" w:rsidP="00722FE0">
      <w:r>
        <w:t xml:space="preserve">    print("="*60)</w:t>
      </w:r>
    </w:p>
    <w:p w:rsidR="00722FE0" w:rsidRDefault="00722FE0" w:rsidP="00722FE0"/>
    <w:p w:rsidR="00722FE0" w:rsidRDefault="00722FE0" w:rsidP="00722FE0">
      <w:r>
        <w:t xml:space="preserve">    return result, confidence</w:t>
      </w:r>
    </w:p>
    <w:p w:rsidR="00722FE0" w:rsidRDefault="00722FE0" w:rsidP="00722FE0"/>
    <w:p w:rsidR="00722FE0" w:rsidRDefault="00722FE0" w:rsidP="00722FE0">
      <w:r>
        <w:t># ====================== COMMAND LINE ======================</w:t>
      </w:r>
    </w:p>
    <w:p w:rsidR="00722FE0" w:rsidRDefault="00722FE0" w:rsidP="00722FE0">
      <w:r>
        <w:t>if __name__ == "__main__":</w:t>
      </w:r>
    </w:p>
    <w:p w:rsidR="00722FE0" w:rsidRDefault="00722FE0" w:rsidP="00722FE0">
      <w:r>
        <w:t xml:space="preserve">    parser = argparse.ArgumentParser(description="SD-CaT Inference with Grad-CAM")</w:t>
      </w:r>
    </w:p>
    <w:p w:rsidR="00722FE0" w:rsidRDefault="00722FE0" w:rsidP="00722FE0">
      <w:r>
        <w:t xml:space="preserve">    parser.add_argument("--audio", type=str, required=True, help="Path to input audio file (.wav)")</w:t>
      </w:r>
    </w:p>
    <w:p w:rsidR="00722FE0" w:rsidRDefault="00722FE0" w:rsidP="00722FE0">
      <w:r>
        <w:t xml:space="preserve">    parser.add_argument("--model", type=str, default=MODEL_PATH, help="Path to trained model (.pth)")</w:t>
      </w:r>
    </w:p>
    <w:p w:rsidR="00722FE0" w:rsidRDefault="00722FE0" w:rsidP="00722FE0">
      <w:r>
        <w:t xml:space="preserve">    args = parser.parse_args()</w:t>
      </w:r>
    </w:p>
    <w:p w:rsidR="00722FE0" w:rsidRDefault="00722FE0" w:rsidP="00722FE0"/>
    <w:p w:rsidR="00722FE0" w:rsidRDefault="00722FE0" w:rsidP="00722FE0">
      <w:r>
        <w:t xml:space="preserve">    global MODEL_PATH</w:t>
      </w:r>
    </w:p>
    <w:p w:rsidR="00722FE0" w:rsidRDefault="00722FE0" w:rsidP="00722FE0">
      <w:r>
        <w:t xml:space="preserve">    MODEL_PATH = args.model</w:t>
      </w:r>
    </w:p>
    <w:p w:rsidR="00722FE0" w:rsidRDefault="00722FE0" w:rsidP="00722FE0"/>
    <w:p w:rsidR="00722FE0" w:rsidRDefault="00722FE0" w:rsidP="00722FE0">
      <w:r>
        <w:t xml:space="preserve">    predict(args.audio)</w:t>
      </w:r>
      <w:bookmarkStart w:id="0" w:name="_GoBack"/>
      <w:bookmarkEnd w:id="0"/>
    </w:p>
    <w:sectPr w:rsidR="00722F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FE0"/>
    <w:rsid w:val="00722FE0"/>
    <w:rsid w:val="00B94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4FB0"/>
  <w15:chartTrackingRefBased/>
  <w15:docId w15:val="{9239337C-E9B5-4968-B1C9-F576426AF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2277</Words>
  <Characters>12980</Characters>
  <Application>Microsoft Office Word</Application>
  <DocSecurity>0</DocSecurity>
  <Lines>108</Lines>
  <Paragraphs>30</Paragraphs>
  <ScaleCrop>false</ScaleCrop>
  <Company/>
  <LinksUpToDate>false</LinksUpToDate>
  <CharactersWithSpaces>1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haman Sait</dc:creator>
  <cp:keywords/>
  <dc:description/>
  <cp:lastModifiedBy>Abdul Rahaman Sait</cp:lastModifiedBy>
  <cp:revision>1</cp:revision>
  <dcterms:created xsi:type="dcterms:W3CDTF">2026-04-16T09:49:00Z</dcterms:created>
  <dcterms:modified xsi:type="dcterms:W3CDTF">2026-04-16T09:50:00Z</dcterms:modified>
</cp:coreProperties>
</file>